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2A26C5" w14:textId="2DDC050F" w:rsidR="00FF6508" w:rsidRPr="006B3BE8" w:rsidRDefault="006B3BE8">
      <w:pPr>
        <w:rPr>
          <w:rFonts w:ascii="Times New Roman" w:hAnsi="Times New Roman" w:cs="Times New Roman"/>
          <w:b/>
          <w:bCs/>
        </w:rPr>
      </w:pPr>
      <w:r w:rsidRPr="006B3BE8">
        <w:rPr>
          <w:rFonts w:ascii="Times New Roman" w:hAnsi="Times New Roman" w:cs="Times New Roman"/>
          <w:b/>
          <w:bCs/>
        </w:rPr>
        <w:t>S</w:t>
      </w:r>
      <w:r w:rsidR="001841F3">
        <w:rPr>
          <w:rFonts w:ascii="Times New Roman" w:hAnsi="Times New Roman" w:cs="Times New Roman"/>
          <w:b/>
          <w:bCs/>
        </w:rPr>
        <w:t>4</w:t>
      </w:r>
      <w:r w:rsidRPr="006B3BE8">
        <w:rPr>
          <w:rFonts w:ascii="Times New Roman" w:hAnsi="Times New Roman" w:cs="Times New Roman"/>
          <w:b/>
          <w:bCs/>
        </w:rPr>
        <w:t xml:space="preserve"> Table. Total incremental and average total incremental costs</w:t>
      </w:r>
    </w:p>
    <w:tbl>
      <w:tblPr>
        <w:tblW w:w="13420" w:type="dxa"/>
        <w:tblLook w:val="04A0" w:firstRow="1" w:lastRow="0" w:firstColumn="1" w:lastColumn="0" w:noHBand="0" w:noVBand="1"/>
      </w:tblPr>
      <w:tblGrid>
        <w:gridCol w:w="638"/>
        <w:gridCol w:w="1959"/>
        <w:gridCol w:w="1837"/>
        <w:gridCol w:w="1834"/>
        <w:gridCol w:w="1802"/>
        <w:gridCol w:w="1834"/>
        <w:gridCol w:w="1828"/>
        <w:gridCol w:w="1834"/>
      </w:tblGrid>
      <w:tr w:rsidR="006B3BE8" w:rsidRPr="006B3BE8" w14:paraId="2B16799E" w14:textId="77777777" w:rsidTr="00907D08">
        <w:trPr>
          <w:trHeight w:val="290"/>
        </w:trPr>
        <w:tc>
          <w:tcPr>
            <w:tcW w:w="134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F6259A8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enario 1 - increase coverage and reduce incremental implementation recurrent costs by 5%</w:t>
            </w:r>
          </w:p>
        </w:tc>
      </w:tr>
      <w:tr w:rsidR="006B3BE8" w:rsidRPr="006B3BE8" w14:paraId="59B02E57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47858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9888F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889F74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vador</w:t>
            </w:r>
          </w:p>
        </w:tc>
        <w:tc>
          <w:tcPr>
            <w:tcW w:w="36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5A063F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o Paulo</w:t>
            </w:r>
          </w:p>
        </w:tc>
        <w:tc>
          <w:tcPr>
            <w:tcW w:w="36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AE8851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zil</w:t>
            </w:r>
          </w:p>
        </w:tc>
      </w:tr>
      <w:tr w:rsidR="006B3BE8" w:rsidRPr="006B3BE8" w14:paraId="3864AAD6" w14:textId="77777777" w:rsidTr="00907D08">
        <w:trPr>
          <w:trHeight w:val="56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EEB22B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E361169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erage (%) target populat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6B14E" w14:textId="3AFB36CB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remental 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CADBE" w14:textId="62A93E59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t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s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2128A" w14:textId="6B94C2D9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remental 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DFAAC" w14:textId="18F73B48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t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6E5A" w14:textId="447E780D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remental 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452AD" w14:textId="16EA5D60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t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st</w:t>
            </w:r>
          </w:p>
        </w:tc>
      </w:tr>
      <w:tr w:rsidR="006B3BE8" w:rsidRPr="006B3BE8" w14:paraId="7599539E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AB47A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A72E8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6E5CF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989,76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ADA2B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321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05E4B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2,988,921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E2AD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5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E5627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03,266,914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C08C6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87 </w:t>
            </w:r>
          </w:p>
        </w:tc>
      </w:tr>
      <w:tr w:rsidR="006B3BE8" w:rsidRPr="006B3BE8" w14:paraId="03D6D0E0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9BD60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2D1C8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6D18E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200,64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FDA4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311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C5A3D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3,625,761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EB1F3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46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D7E4F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25,269,67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37E09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78 </w:t>
            </w:r>
          </w:p>
        </w:tc>
      </w:tr>
      <w:tr w:rsidR="006B3BE8" w:rsidRPr="006B3BE8" w14:paraId="3F22AC0D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7DE4A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7B093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DBC44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514,725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2C2D6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302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D6CB2B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4,574,22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3D0909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38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08500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58,038,910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B059A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70 </w:t>
            </w:r>
          </w:p>
        </w:tc>
      </w:tr>
      <w:tr w:rsidR="006B3BE8" w:rsidRPr="006B3BE8" w14:paraId="291A25F8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F5706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A5507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0CAAD6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922,26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29D8C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92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2DA7A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5,804,93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45343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31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AFC1F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200,560,00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6EF60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61 </w:t>
            </w:r>
          </w:p>
        </w:tc>
      </w:tr>
      <w:tr w:rsidR="006B3BE8" w:rsidRPr="006B3BE8" w14:paraId="7E736289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F6ABD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5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ED816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548E8B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2,084,940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D606F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83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9586C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6,296,17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E1CF66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2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E3D52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217,532,29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32E4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53 </w:t>
            </w:r>
          </w:p>
        </w:tc>
      </w:tr>
      <w:tr w:rsidR="006B3BE8" w:rsidRPr="006B3BE8" w14:paraId="0373A0A1" w14:textId="77777777" w:rsidTr="00907D08">
        <w:trPr>
          <w:trHeight w:val="290"/>
        </w:trPr>
        <w:tc>
          <w:tcPr>
            <w:tcW w:w="1342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980E91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Scenario 2 - increase coverage and reduce </w:t>
            </w:r>
            <w:proofErr w:type="spellStart"/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P</w:t>
            </w:r>
            <w:proofErr w:type="spellEnd"/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drug costs by 7% and incremental implementation recurrent costs by 5%</w:t>
            </w:r>
          </w:p>
        </w:tc>
      </w:tr>
      <w:tr w:rsidR="006B3BE8" w:rsidRPr="006B3BE8" w14:paraId="4C8ADAC0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5ECB3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648F2" w14:textId="77777777" w:rsidR="006B3BE8" w:rsidRPr="006B3BE8" w:rsidRDefault="006B3BE8" w:rsidP="00907D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6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9556A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vador</w:t>
            </w:r>
          </w:p>
        </w:tc>
        <w:tc>
          <w:tcPr>
            <w:tcW w:w="3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EE93C3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o Paulo</w:t>
            </w:r>
          </w:p>
        </w:tc>
        <w:tc>
          <w:tcPr>
            <w:tcW w:w="36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A7418F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azil</w:t>
            </w:r>
          </w:p>
        </w:tc>
      </w:tr>
      <w:tr w:rsidR="006B3BE8" w:rsidRPr="006B3BE8" w14:paraId="5E508789" w14:textId="77777777" w:rsidTr="00907D08">
        <w:trPr>
          <w:trHeight w:val="58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6D364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ar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9185C6C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verage (%) target population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E84CE" w14:textId="2813584C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remental 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9D06A" w14:textId="653F7F0F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t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st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D5CD6" w14:textId="729854A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remental 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F278E" w14:textId="4F0FC73C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t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st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D33B4" w14:textId="39551530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cremental 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st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52DF3" w14:textId="61DC7DEE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erage t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tal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remental</w:t>
            </w:r>
            <w:r w:rsidRPr="006B3B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st</w:t>
            </w:r>
          </w:p>
        </w:tc>
      </w:tr>
      <w:tr w:rsidR="006B3BE8" w:rsidRPr="006B3BE8" w14:paraId="0648D369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7ED1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1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9EEEB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F82CA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989,76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95BEC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321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82CB9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2,988,921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893B0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54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C903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03,266,914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A5E85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87 </w:t>
            </w:r>
          </w:p>
        </w:tc>
      </w:tr>
      <w:tr w:rsidR="006B3BE8" w:rsidRPr="006B3BE8" w14:paraId="4C8AD36A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31460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16750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3549FF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040,125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47E9F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70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A8270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2,999,929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ADEA1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03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B751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06,370,872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7F2CF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36 </w:t>
            </w:r>
          </w:p>
        </w:tc>
      </w:tr>
      <w:tr w:rsidR="006B3BE8" w:rsidRPr="006B3BE8" w14:paraId="22B08566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D745C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3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5A1A6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727EF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298,398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23D25D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58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4A321E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3,744,840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719E29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195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D6F13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32,783,787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2B0020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27 </w:t>
            </w:r>
          </w:p>
        </w:tc>
      </w:tr>
      <w:tr w:rsidR="006B3BE8" w:rsidRPr="006B3BE8" w14:paraId="0692C030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A4F40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4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491A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45823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630,393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633ED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48 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2AC4A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4,702,381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87EA2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187 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EDEF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66,736,085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CD34C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17 </w:t>
            </w:r>
          </w:p>
        </w:tc>
      </w:tr>
      <w:tr w:rsidR="006B3BE8" w:rsidRPr="006B3BE8" w14:paraId="0064FCA0" w14:textId="77777777" w:rsidTr="00907D08">
        <w:trPr>
          <w:trHeight w:val="290"/>
        </w:trPr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E3A00B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5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7F9F16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5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6E7B5" w14:textId="77777777" w:rsidR="006B3BE8" w:rsidRPr="006B3BE8" w:rsidRDefault="006B3BE8" w:rsidP="00907D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1,749,750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F3E6FE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38 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168C0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5,046,630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C7CB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179 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597921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178,942,400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88E278" w14:textId="77777777" w:rsidR="006B3BE8" w:rsidRPr="006B3BE8" w:rsidRDefault="006B3BE8" w:rsidP="00907D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B3BE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                         208 </w:t>
            </w:r>
          </w:p>
        </w:tc>
      </w:tr>
    </w:tbl>
    <w:p w14:paraId="1FC1F861" w14:textId="77777777" w:rsidR="006B3BE8" w:rsidRDefault="006B3BE8"/>
    <w:sectPr w:rsidR="006B3BE8" w:rsidSect="006B3B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BE8"/>
    <w:rsid w:val="001841F3"/>
    <w:rsid w:val="00322ABF"/>
    <w:rsid w:val="00471744"/>
    <w:rsid w:val="006B3BE8"/>
    <w:rsid w:val="007306C7"/>
    <w:rsid w:val="00D1421D"/>
    <w:rsid w:val="00D15E5D"/>
    <w:rsid w:val="00EB3AA0"/>
    <w:rsid w:val="00FF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464BAE8"/>
  <w15:chartTrackingRefBased/>
  <w15:docId w15:val="{10F935CB-5DE6-4D47-AA8E-E8BBB1365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3B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3B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3B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B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3B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3B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3B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3B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3B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3B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3B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3B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3B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3B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3B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3B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3B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3B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3B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3B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3B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3B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3B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3B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3B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3B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3B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3B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3B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69</Words>
  <Characters>2150</Characters>
  <Application>Microsoft Office Word</Application>
  <DocSecurity>0</DocSecurity>
  <Lines>268</Lines>
  <Paragraphs>228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ia Costa Santos</dc:creator>
  <cp:keywords/>
  <dc:description/>
  <cp:lastModifiedBy>Andreia Costa Santos</cp:lastModifiedBy>
  <cp:revision>2</cp:revision>
  <dcterms:created xsi:type="dcterms:W3CDTF">2025-08-14T13:30:00Z</dcterms:created>
  <dcterms:modified xsi:type="dcterms:W3CDTF">2025-08-14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5d98c3-bc21-4508-a873-fa22165eca6e</vt:lpwstr>
  </property>
</Properties>
</file>